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1A7" w:rsidRPr="002A71A7" w:rsidRDefault="002A71A7">
      <w:pPr>
        <w:rPr>
          <w:rFonts w:asciiTheme="minorHAnsi" w:hAnsiTheme="minorHAnsi" w:cstheme="minorHAnsi"/>
          <w:b/>
          <w:sz w:val="22"/>
          <w:szCs w:val="22"/>
        </w:rPr>
      </w:pPr>
      <w:r w:rsidRPr="002A71A7">
        <w:rPr>
          <w:rFonts w:asciiTheme="minorHAnsi" w:hAnsiTheme="minorHAnsi" w:cstheme="minorHAnsi"/>
          <w:b/>
          <w:sz w:val="22"/>
          <w:szCs w:val="22"/>
        </w:rPr>
        <w:t>Additional file 1 – Structured one-on-one interview</w:t>
      </w:r>
    </w:p>
    <w:tbl>
      <w:tblPr>
        <w:tblStyle w:val="Tabelraster1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528"/>
      </w:tblGrid>
      <w:tr w:rsidR="0009053A" w:rsidRPr="005874E8" w:rsidTr="0009053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i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i/>
                <w:sz w:val="22"/>
                <w:szCs w:val="22"/>
              </w:rPr>
              <w:t>Transport mod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i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i/>
                <w:sz w:val="22"/>
                <w:szCs w:val="22"/>
              </w:rPr>
              <w:t>Reason route choice</w:t>
            </w:r>
          </w:p>
        </w:tc>
      </w:tr>
      <w:tr w:rsidR="0009053A" w:rsidRPr="005874E8" w:rsidTr="0009053A">
        <w:tc>
          <w:tcPr>
            <w:tcW w:w="2410" w:type="dxa"/>
            <w:tcBorders>
              <w:top w:val="single" w:sz="4" w:space="0" w:color="auto"/>
            </w:tcBorders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. walking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. shortest/fastest route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2. </w:t>
            </w: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cycling/skateboard/…</w:t>
            </w: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2. possibility to walk/cycle with friend(s)/classmate(s)/…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3. moped</w:t>
            </w: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3. presence of a walking or cycling path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4. car/motorcycle</w:t>
            </w:r>
          </w:p>
        </w:tc>
        <w:tc>
          <w:tcPr>
            <w:tcW w:w="5528" w:type="dxa"/>
          </w:tcPr>
          <w:p w:rsidR="0009053A" w:rsidRPr="0009053A" w:rsidRDefault="008E3CA8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4. walking or cycling path well-</w:t>
            </w:r>
            <w:r w:rsidR="0009053A"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separated from traffic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5. public transport</w:t>
            </w: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5. </w:t>
            </w:r>
            <w:r w:rsidR="008E3CA8">
              <w:rPr>
                <w:rFonts w:asciiTheme="minorHAnsi" w:eastAsiaTheme="minorHAnsi" w:hAnsiTheme="minorHAnsi" w:cstheme="minorHAnsi"/>
                <w:sz w:val="22"/>
                <w:szCs w:val="22"/>
              </w:rPr>
              <w:t>well-</w:t>
            </w: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maintained walking or cycling path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6. wide walking or cycling path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8E3CA8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7. well-</w:t>
            </w:r>
            <w:bookmarkStart w:id="0" w:name="_GoBack"/>
            <w:bookmarkEnd w:id="0"/>
            <w:r w:rsidR="0009053A"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lighted walking or cycling path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8. few traffic lights which force me to stop regularly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9. safe crossings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0. calm traffic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1. nice environment (e.g. lot of greenery)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2. presence of a sports ground/playground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3. shop/… which I had to visit on the route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4. few hills or bridges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5. parents want me to take this route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16. clearly indicated where people should walk/cycle 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7. presence of other people makes me feel safe</w:t>
            </w:r>
          </w:p>
        </w:tc>
      </w:tr>
      <w:tr w:rsidR="0009053A" w:rsidRPr="005874E8" w:rsidTr="0009053A">
        <w:tc>
          <w:tcPr>
            <w:tcW w:w="2410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8. clean/few car exhausts</w:t>
            </w:r>
          </w:p>
        </w:tc>
      </w:tr>
      <w:tr w:rsidR="0009053A" w:rsidRPr="005874E8" w:rsidTr="0009053A">
        <w:tc>
          <w:tcPr>
            <w:tcW w:w="2410" w:type="dxa"/>
            <w:tcBorders>
              <w:bottom w:val="single" w:sz="4" w:space="0" w:color="auto"/>
            </w:tcBorders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09053A" w:rsidRPr="0009053A" w:rsidRDefault="0009053A" w:rsidP="00237FCC">
            <w:pPr>
              <w:spacing w:line="240" w:lineRule="auto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09053A">
              <w:rPr>
                <w:rFonts w:asciiTheme="minorHAnsi" w:eastAsiaTheme="minorHAnsi" w:hAnsiTheme="minorHAnsi" w:cstheme="minorHAnsi"/>
                <w:sz w:val="22"/>
                <w:szCs w:val="22"/>
              </w:rPr>
              <w:t>19. other</w:t>
            </w:r>
          </w:p>
        </w:tc>
      </w:tr>
    </w:tbl>
    <w:p w:rsidR="008C2CED" w:rsidRDefault="008C2CED"/>
    <w:sectPr w:rsidR="008C2CED" w:rsidSect="000905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7FE"/>
    <w:rsid w:val="0009053A"/>
    <w:rsid w:val="002A71A7"/>
    <w:rsid w:val="0072345C"/>
    <w:rsid w:val="008C2CED"/>
    <w:rsid w:val="008E3CA8"/>
    <w:rsid w:val="00BD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355A0"/>
  <w15:chartTrackingRefBased/>
  <w15:docId w15:val="{A3865F77-5592-4C22-AF2D-0ABDD11C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D77F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BD7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BD7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2</Words>
  <Characters>783</Characters>
  <Application>Microsoft Office Word</Application>
  <DocSecurity>0</DocSecurity>
  <Lines>6</Lines>
  <Paragraphs>1</Paragraphs>
  <ScaleCrop>false</ScaleCrop>
  <Company>UGent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Verhoeven</dc:creator>
  <cp:keywords/>
  <dc:description/>
  <cp:lastModifiedBy>Hannah Verhoeven</cp:lastModifiedBy>
  <cp:revision>8</cp:revision>
  <dcterms:created xsi:type="dcterms:W3CDTF">2017-10-09T09:04:00Z</dcterms:created>
  <dcterms:modified xsi:type="dcterms:W3CDTF">2017-12-12T12:18:00Z</dcterms:modified>
</cp:coreProperties>
</file>